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013" w:rsidRPr="00CB3C4C" w:rsidRDefault="00BE2764" w:rsidP="00BE2764">
      <w:pPr>
        <w:pStyle w:val="Heading2"/>
        <w:rPr>
          <w:i/>
          <w:sz w:val="20"/>
          <w:szCs w:val="20"/>
          <w:lang w:val="en-US"/>
        </w:rPr>
      </w:pPr>
      <w:r w:rsidRPr="00CB3C4C">
        <w:rPr>
          <w:sz w:val="20"/>
          <w:szCs w:val="20"/>
          <w:lang w:val="en-US"/>
        </w:rPr>
        <w:t>Interview</w:t>
      </w:r>
      <w:r w:rsidR="00CB3C4C">
        <w:rPr>
          <w:sz w:val="20"/>
          <w:szCs w:val="20"/>
          <w:lang w:val="en-US"/>
        </w:rPr>
        <w:t xml:space="preserve"> </w:t>
      </w:r>
      <w:r w:rsidRPr="00CB3C4C">
        <w:rPr>
          <w:sz w:val="20"/>
          <w:szCs w:val="20"/>
          <w:lang w:val="en-US"/>
        </w:rPr>
        <w:t>guide</w:t>
      </w:r>
      <w:r w:rsidR="00CB3C4C" w:rsidRPr="00CB3C4C">
        <w:rPr>
          <w:sz w:val="20"/>
          <w:szCs w:val="20"/>
          <w:lang w:val="en-US"/>
        </w:rPr>
        <w:t xml:space="preserve"> with parents of young children</w:t>
      </w:r>
    </w:p>
    <w:p w:rsidR="00C37941" w:rsidRPr="00CB3C4C" w:rsidRDefault="00C37941" w:rsidP="00C37941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6063"/>
      </w:tblGrid>
      <w:tr w:rsidR="00E179B7" w:rsidRPr="00CB3C4C" w:rsidTr="00E179B7">
        <w:tc>
          <w:tcPr>
            <w:tcW w:w="3259" w:type="dxa"/>
          </w:tcPr>
          <w:p w:rsidR="00E179B7" w:rsidRPr="00CB3C4C" w:rsidRDefault="00E179B7">
            <w:pPr>
              <w:rPr>
                <w:b/>
                <w:sz w:val="20"/>
                <w:szCs w:val="20"/>
                <w:lang w:val="en-US"/>
              </w:rPr>
            </w:pPr>
            <w:r w:rsidRPr="00CB3C4C">
              <w:rPr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b/>
                <w:sz w:val="20"/>
                <w:szCs w:val="20"/>
                <w:lang w:val="en-US"/>
              </w:rPr>
            </w:pPr>
            <w:r w:rsidRPr="00CB3C4C">
              <w:rPr>
                <w:b/>
                <w:sz w:val="20"/>
                <w:szCs w:val="20"/>
                <w:lang w:val="en-US"/>
              </w:rPr>
              <w:t>Question</w:t>
            </w: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Inform about the purpose of the interview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Inform about anonymity </w:t>
            </w: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Background information</w:t>
            </w:r>
          </w:p>
        </w:tc>
        <w:tc>
          <w:tcPr>
            <w:tcW w:w="6063" w:type="dxa"/>
          </w:tcPr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Age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Education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Job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Number of children, age of children </w:t>
            </w:r>
          </w:p>
          <w:p w:rsidR="00E179B7" w:rsidRPr="00CB3C4C" w:rsidRDefault="00281A1D" w:rsidP="007460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vil status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Income/household income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Illness in the family  </w:t>
            </w:r>
          </w:p>
          <w:p w:rsidR="00E179B7" w:rsidRPr="00CB3C4C" w:rsidRDefault="00E179B7" w:rsidP="007460E4">
            <w:pPr>
              <w:rPr>
                <w:sz w:val="20"/>
                <w:szCs w:val="20"/>
                <w:lang w:val="en-US"/>
              </w:rPr>
            </w:pPr>
          </w:p>
        </w:tc>
      </w:tr>
      <w:tr w:rsidR="00E179B7" w:rsidRPr="00B06C54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Pregnancy 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ow did the pregnancy go? (if several children, was it then different from the first pregnancy)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uring pregnancy, did you think about your child's health, well-being, for example in relation to: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- what you ate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- exercise</w:t>
            </w:r>
          </w:p>
          <w:p w:rsidR="00E179B7" w:rsidRPr="00CB3C4C" w:rsidRDefault="00E179B7" w:rsidP="008D596B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- clothes 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- make up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- dietary supplements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- medicine</w:t>
            </w:r>
          </w:p>
          <w:p w:rsidR="00E179B7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- flu vaccine</w:t>
            </w:r>
          </w:p>
          <w:p w:rsidR="00E179B7" w:rsidRDefault="00E179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alcohol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smoking</w:t>
            </w:r>
          </w:p>
          <w:p w:rsidR="00E179B7" w:rsidRDefault="00E179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If dad: did you discuss these issues with the mother of your child]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you experience situations during pregnancy where you had doubts if your child was during well? What did you do? Why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id you experience situations where you doubted if you made the right – healthy – choice? What did you do when you were uncertain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you receive any guidance or advice about the health of your child during pregnancy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id you seek information yourself for example from the Internet? Why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What is a good pregnancy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Birth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How did the birth go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281A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thers: </w:t>
            </w:r>
            <w:r w:rsidR="00E179B7" w:rsidRPr="00CB3C4C">
              <w:rPr>
                <w:sz w:val="20"/>
                <w:szCs w:val="20"/>
                <w:lang w:val="en-US"/>
              </w:rPr>
              <w:t xml:space="preserve">Did you have any thoughts about how the birth should be carried out e.g. painkillers or not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And what about after giving birth, did you stay at the hospital or did you go home? Why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id you experience any worries about the health of the baby after/during the birth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What is a good birth? </w:t>
            </w:r>
          </w:p>
        </w:tc>
      </w:tr>
      <w:tr w:rsidR="00E179B7" w:rsidRPr="00B06C54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lastRenderedPageBreak/>
              <w:t>First few months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you nurse? Why? When did you stop? Why did stop? </w:t>
            </w:r>
            <w:r>
              <w:rPr>
                <w:sz w:val="20"/>
                <w:szCs w:val="20"/>
                <w:lang w:val="en-US"/>
              </w:rPr>
              <w:t>[If dad – did the mother nurse]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ow did it go with complementary feeding? Did you seek any information about dietary recommendations for this age? Did you read the guideline from the Danish health authorities</w:t>
            </w:r>
            <w:r>
              <w:rPr>
                <w:sz w:val="20"/>
                <w:szCs w:val="20"/>
                <w:lang w:val="en-US"/>
              </w:rPr>
              <w:t xml:space="preserve"> about </w:t>
            </w:r>
            <w:r w:rsidRPr="00CB3C4C">
              <w:rPr>
                <w:sz w:val="20"/>
                <w:szCs w:val="20"/>
                <w:lang w:val="en-US"/>
              </w:rPr>
              <w:t>complementary feeding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id you feed him/her vitamin D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you have a visit from the health nurse? How did you experience the visit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your child follow the growth chart – and did you think about? What did this mean to you (that he/she did follow or did not follow the chart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o you follow the Danish vaccination guidelines? Did you have any thoughts about this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 w:rsidP="003B2A11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ave you experienced situations where you felt you had conflicting health me</w:t>
            </w:r>
            <w:bookmarkStart w:id="0" w:name="_GoBack"/>
            <w:bookmarkEnd w:id="0"/>
            <w:r w:rsidRPr="00CB3C4C">
              <w:rPr>
                <w:sz w:val="20"/>
                <w:szCs w:val="20"/>
                <w:lang w:val="en-US"/>
              </w:rPr>
              <w:t xml:space="preserve">ssages e.g. some experts contest the HPV vaccine, while authorities recommend girls to have the vaccine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Only mothers: Did you join a mothers’ group? Did you di</w:t>
            </w:r>
            <w:r>
              <w:rPr>
                <w:sz w:val="20"/>
                <w:szCs w:val="20"/>
                <w:lang w:val="en-US"/>
              </w:rPr>
              <w:t>s</w:t>
            </w:r>
            <w:r w:rsidRPr="00CB3C4C">
              <w:rPr>
                <w:sz w:val="20"/>
                <w:szCs w:val="20"/>
                <w:lang w:val="en-US"/>
              </w:rPr>
              <w:t>cuss topics of health and well –being? Was that a comfort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What is a healthy childhood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Products/consumption and probiotics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Have you thought about the health and safety of your child in relation to consumption of products </w:t>
            </w:r>
            <w:proofErr w:type="gramStart"/>
            <w:r w:rsidRPr="00CB3C4C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CB3C4C">
              <w:rPr>
                <w:sz w:val="20"/>
                <w:szCs w:val="20"/>
                <w:lang w:val="en-US"/>
              </w:rPr>
              <w:t xml:space="preserve">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Organic products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Lotion and soap products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Baby slings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Clothes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Car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Indoor climate e.g. wood burner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Toys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Car safety seat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Convenience food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Antibiotics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ave you sought information about products? Do you read e</w:t>
            </w:r>
            <w:r>
              <w:rPr>
                <w:sz w:val="20"/>
                <w:szCs w:val="20"/>
                <w:lang w:val="en-US"/>
              </w:rPr>
              <w:t>.</w:t>
            </w:r>
            <w:r w:rsidRPr="00CB3C4C">
              <w:rPr>
                <w:sz w:val="20"/>
                <w:szCs w:val="20"/>
                <w:lang w:val="en-US"/>
              </w:rPr>
              <w:t xml:space="preserve">g. </w:t>
            </w:r>
            <w:r>
              <w:rPr>
                <w:sz w:val="20"/>
                <w:szCs w:val="20"/>
                <w:lang w:val="en-US"/>
              </w:rPr>
              <w:t>p</w:t>
            </w:r>
            <w:r w:rsidRPr="00CB3C4C">
              <w:rPr>
                <w:sz w:val="20"/>
                <w:szCs w:val="20"/>
                <w:lang w:val="en-US"/>
              </w:rPr>
              <w:t>roduct labels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o you know about probiotics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What did you think about probiotics the first time you heard about it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ow did you hear about it? Who introduced it to you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Have you used it for your child? Why/why not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lastRenderedPageBreak/>
              <w:t xml:space="preserve">Would you use it? Why/why not? </w:t>
            </w:r>
          </w:p>
          <w:p w:rsidR="00E179B7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[Interviewer</w:t>
            </w:r>
            <w:r>
              <w:rPr>
                <w:sz w:val="20"/>
                <w:szCs w:val="20"/>
                <w:lang w:val="en-US"/>
              </w:rPr>
              <w:t xml:space="preserve"> then</w:t>
            </w:r>
            <w:r w:rsidRPr="00CB3C4C">
              <w:rPr>
                <w:sz w:val="20"/>
                <w:szCs w:val="20"/>
                <w:lang w:val="en-US"/>
              </w:rPr>
              <w:t xml:space="preserve"> introduces 3 different Probiotic products: powder, yoghurt and drops]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Which of these products would you prefer feeding your child? Why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o you and the mum/dad agree about what products are healthy or not?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lastRenderedPageBreak/>
              <w:t>Caring practices</w:t>
            </w:r>
          </w:p>
        </w:tc>
        <w:tc>
          <w:tcPr>
            <w:tcW w:w="6063" w:type="dxa"/>
          </w:tcPr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Do you think about the health and safety of your child during the day e.g. when he/she eats, plays, sleep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proofErr w:type="spellStart"/>
            <w:r>
              <w:rPr>
                <w:sz w:val="20"/>
                <w:szCs w:val="20"/>
                <w:lang w:val="en-US"/>
              </w:rPr>
              <w:t>ect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  <w:r w:rsidRPr="00CB3C4C">
              <w:rPr>
                <w:sz w:val="20"/>
                <w:szCs w:val="20"/>
                <w:lang w:val="en-US"/>
              </w:rPr>
              <w:t xml:space="preserve">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o do you turn to if any – when </w:t>
            </w:r>
            <w:r w:rsidRPr="00CB3C4C">
              <w:rPr>
                <w:sz w:val="20"/>
                <w:szCs w:val="20"/>
                <w:lang w:val="en-US"/>
              </w:rPr>
              <w:t xml:space="preserve">you experience concerns about your child’s health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Have you experienced feeling too protective or maybe the opposite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</w:p>
        </w:tc>
      </w:tr>
      <w:tr w:rsidR="00E179B7" w:rsidRPr="00E179B7" w:rsidTr="00E179B7">
        <w:tc>
          <w:tcPr>
            <w:tcW w:w="3259" w:type="dxa"/>
          </w:tcPr>
          <w:p w:rsidR="00E179B7" w:rsidRPr="00CB3C4C" w:rsidRDefault="00E179B7" w:rsidP="00EC2BCC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>Reflections about parenting</w:t>
            </w:r>
          </w:p>
        </w:tc>
        <w:tc>
          <w:tcPr>
            <w:tcW w:w="6063" w:type="dxa"/>
          </w:tcPr>
          <w:p w:rsidR="00E179B7" w:rsidRPr="00CB3C4C" w:rsidRDefault="00E179B7" w:rsidP="00F360B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Did anything surprise you about </w:t>
            </w:r>
            <w:r>
              <w:rPr>
                <w:sz w:val="20"/>
                <w:szCs w:val="20"/>
                <w:lang w:val="en-US"/>
              </w:rPr>
              <w:t>becomming</w:t>
            </w:r>
            <w:r w:rsidRPr="00CB3C4C">
              <w:rPr>
                <w:sz w:val="20"/>
                <w:szCs w:val="20"/>
                <w:lang w:val="en-US"/>
              </w:rPr>
              <w:t xml:space="preserve"> a parent? </w:t>
            </w:r>
          </w:p>
          <w:p w:rsidR="00E179B7" w:rsidRPr="00CB3C4C" w:rsidRDefault="00E179B7" w:rsidP="00F360B4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 w:rsidP="00F360B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Are there things that you did different from your first child to now? </w:t>
            </w:r>
          </w:p>
          <w:p w:rsidR="00E179B7" w:rsidRPr="00CB3C4C" w:rsidRDefault="00E179B7" w:rsidP="00F360B4">
            <w:pPr>
              <w:rPr>
                <w:sz w:val="20"/>
                <w:szCs w:val="20"/>
                <w:lang w:val="en-US"/>
              </w:rPr>
            </w:pPr>
          </w:p>
          <w:p w:rsidR="00E179B7" w:rsidRPr="00CB3C4C" w:rsidRDefault="00E179B7" w:rsidP="00F360B4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Have you experienced being in a situation where you had doubts about making the right healthy decision on behalf of your child? </w:t>
            </w:r>
          </w:p>
          <w:p w:rsidR="00E179B7" w:rsidRPr="00CB3C4C" w:rsidRDefault="00E179B7">
            <w:pPr>
              <w:rPr>
                <w:sz w:val="20"/>
                <w:szCs w:val="20"/>
                <w:lang w:val="en-US"/>
              </w:rPr>
            </w:pPr>
            <w:r w:rsidRPr="00CB3C4C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964F7E" w:rsidRPr="00CB3C4C" w:rsidRDefault="00964F7E">
      <w:pPr>
        <w:rPr>
          <w:sz w:val="20"/>
          <w:szCs w:val="20"/>
          <w:lang w:val="en-US"/>
        </w:rPr>
      </w:pPr>
    </w:p>
    <w:p w:rsidR="00BD2727" w:rsidRPr="00CB3C4C" w:rsidRDefault="00BD2727" w:rsidP="00B04B99">
      <w:pPr>
        <w:rPr>
          <w:b/>
          <w:sz w:val="20"/>
          <w:szCs w:val="20"/>
          <w:lang w:val="en-US"/>
        </w:rPr>
      </w:pPr>
    </w:p>
    <w:sectPr w:rsidR="00BD2727" w:rsidRPr="00CB3C4C" w:rsidSect="00F171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9500D"/>
    <w:multiLevelType w:val="hybridMultilevel"/>
    <w:tmpl w:val="994436E8"/>
    <w:lvl w:ilvl="0" w:tplc="EB82719E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444A7"/>
    <w:multiLevelType w:val="hybridMultilevel"/>
    <w:tmpl w:val="103E77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26146D"/>
    <w:multiLevelType w:val="hybridMultilevel"/>
    <w:tmpl w:val="2C0414CA"/>
    <w:lvl w:ilvl="0" w:tplc="EB82719E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1B1F84"/>
    <w:multiLevelType w:val="hybridMultilevel"/>
    <w:tmpl w:val="20CCA920"/>
    <w:lvl w:ilvl="0" w:tplc="1242C8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EA6347"/>
    <w:multiLevelType w:val="hybridMultilevel"/>
    <w:tmpl w:val="C9044F6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1AC"/>
    <w:rsid w:val="00064212"/>
    <w:rsid w:val="000B0704"/>
    <w:rsid w:val="000B5B56"/>
    <w:rsid w:val="000D50F4"/>
    <w:rsid w:val="000E2F41"/>
    <w:rsid w:val="000F1F63"/>
    <w:rsid w:val="000F2CAC"/>
    <w:rsid w:val="001047DC"/>
    <w:rsid w:val="00111F51"/>
    <w:rsid w:val="00150334"/>
    <w:rsid w:val="001522F6"/>
    <w:rsid w:val="0016370E"/>
    <w:rsid w:val="001962CF"/>
    <w:rsid w:val="001D5111"/>
    <w:rsid w:val="00212EEB"/>
    <w:rsid w:val="00234666"/>
    <w:rsid w:val="002730DE"/>
    <w:rsid w:val="00281A1D"/>
    <w:rsid w:val="002D5A26"/>
    <w:rsid w:val="00325810"/>
    <w:rsid w:val="00337B88"/>
    <w:rsid w:val="003A12BE"/>
    <w:rsid w:val="003B2A11"/>
    <w:rsid w:val="00431D35"/>
    <w:rsid w:val="004518F4"/>
    <w:rsid w:val="00477B2D"/>
    <w:rsid w:val="004848DA"/>
    <w:rsid w:val="005835F3"/>
    <w:rsid w:val="0058536C"/>
    <w:rsid w:val="00587F98"/>
    <w:rsid w:val="005A29CD"/>
    <w:rsid w:val="005E2E62"/>
    <w:rsid w:val="0062005F"/>
    <w:rsid w:val="00635D96"/>
    <w:rsid w:val="0067010C"/>
    <w:rsid w:val="00670A27"/>
    <w:rsid w:val="00680EF1"/>
    <w:rsid w:val="00691011"/>
    <w:rsid w:val="006A322D"/>
    <w:rsid w:val="006B6DD4"/>
    <w:rsid w:val="006C41AC"/>
    <w:rsid w:val="006D69A1"/>
    <w:rsid w:val="006E38E7"/>
    <w:rsid w:val="00777965"/>
    <w:rsid w:val="007B5A04"/>
    <w:rsid w:val="007B696C"/>
    <w:rsid w:val="007C4A9B"/>
    <w:rsid w:val="007D3893"/>
    <w:rsid w:val="007F4E88"/>
    <w:rsid w:val="00807CA8"/>
    <w:rsid w:val="00814FC4"/>
    <w:rsid w:val="00842E3D"/>
    <w:rsid w:val="00853C22"/>
    <w:rsid w:val="008D596B"/>
    <w:rsid w:val="008D5BA3"/>
    <w:rsid w:val="008E4595"/>
    <w:rsid w:val="008F7CDE"/>
    <w:rsid w:val="00926250"/>
    <w:rsid w:val="00964F7E"/>
    <w:rsid w:val="00981E3B"/>
    <w:rsid w:val="009839AC"/>
    <w:rsid w:val="009B0707"/>
    <w:rsid w:val="009F7823"/>
    <w:rsid w:val="00A41A1A"/>
    <w:rsid w:val="00A7616B"/>
    <w:rsid w:val="00AA1BF6"/>
    <w:rsid w:val="00B04B99"/>
    <w:rsid w:val="00B06C54"/>
    <w:rsid w:val="00B23A60"/>
    <w:rsid w:val="00B30976"/>
    <w:rsid w:val="00B33C0F"/>
    <w:rsid w:val="00B46F19"/>
    <w:rsid w:val="00B75AE7"/>
    <w:rsid w:val="00BC77F9"/>
    <w:rsid w:val="00BD2727"/>
    <w:rsid w:val="00BE2764"/>
    <w:rsid w:val="00BF34D7"/>
    <w:rsid w:val="00C025AB"/>
    <w:rsid w:val="00C37941"/>
    <w:rsid w:val="00C56902"/>
    <w:rsid w:val="00C67E9F"/>
    <w:rsid w:val="00C7393C"/>
    <w:rsid w:val="00C864C8"/>
    <w:rsid w:val="00C93D42"/>
    <w:rsid w:val="00CA45C3"/>
    <w:rsid w:val="00CB3C4C"/>
    <w:rsid w:val="00D44013"/>
    <w:rsid w:val="00D46ED4"/>
    <w:rsid w:val="00D74FA4"/>
    <w:rsid w:val="00E179B7"/>
    <w:rsid w:val="00E22781"/>
    <w:rsid w:val="00E466BD"/>
    <w:rsid w:val="00E8299A"/>
    <w:rsid w:val="00E83ECC"/>
    <w:rsid w:val="00E95320"/>
    <w:rsid w:val="00EC2BCC"/>
    <w:rsid w:val="00F1712D"/>
    <w:rsid w:val="00F358CA"/>
    <w:rsid w:val="00F360B4"/>
    <w:rsid w:val="00F36DC0"/>
    <w:rsid w:val="00F67E16"/>
    <w:rsid w:val="00F67FF2"/>
    <w:rsid w:val="00F84115"/>
    <w:rsid w:val="00FC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7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965"/>
    <w:pPr>
      <w:spacing w:after="0" w:line="240" w:lineRule="auto"/>
      <w:ind w:left="720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670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27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7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965"/>
    <w:pPr>
      <w:spacing w:after="0" w:line="240" w:lineRule="auto"/>
      <w:ind w:left="720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670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27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679CE-C826-4678-AE76-53D4174C7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542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oi</Company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se Schoubye Andersen</dc:creator>
  <cp:lastModifiedBy>Sidse Schoubye Andersen</cp:lastModifiedBy>
  <cp:revision>17</cp:revision>
  <cp:lastPrinted>2018-11-23T10:26:00Z</cp:lastPrinted>
  <dcterms:created xsi:type="dcterms:W3CDTF">2018-11-23T08:55:00Z</dcterms:created>
  <dcterms:modified xsi:type="dcterms:W3CDTF">2018-11-23T13:51:00Z</dcterms:modified>
</cp:coreProperties>
</file>